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C5DAF" w14:textId="69BC8C72" w:rsidR="00E61752" w:rsidRPr="009A1C5F" w:rsidRDefault="00DD1452" w:rsidP="00E61752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="00E61752" w:rsidRPr="009A1C5F">
        <w:rPr>
          <w:rFonts w:ascii="Arial" w:hAnsi="Arial" w:cs="Arial"/>
          <w:b/>
        </w:rPr>
        <w:t>1</w:t>
      </w:r>
      <w:r w:rsidR="00143F29">
        <w:rPr>
          <w:rFonts w:ascii="Arial" w:hAnsi="Arial" w:cs="Arial"/>
          <w:b/>
        </w:rPr>
        <w:t xml:space="preserve"> Table</w:t>
      </w:r>
      <w:r w:rsidR="00E61752" w:rsidRPr="009A1C5F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Number of G4 sequences </w:t>
      </w:r>
      <w:r w:rsidR="00E61752" w:rsidRPr="009A1C5F">
        <w:rPr>
          <w:rFonts w:ascii="Arial" w:hAnsi="Arial" w:cs="Arial"/>
        </w:rPr>
        <w:t xml:space="preserve">identified on each chromosome of the human genome assembly (hg38) by class.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9A1C5F" w:rsidRPr="009A1C5F" w14:paraId="64E551BD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0519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77A1C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43879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4B8F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5903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7412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C847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A41A9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993A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460C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1D7D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2A29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5A5D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</w:rPr>
            </w:pPr>
            <w:r w:rsidRPr="009A1C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A1C5F" w:rsidRPr="009A1C5F" w14:paraId="6C1C9DEF" w14:textId="77777777" w:rsidTr="003C4BF4">
        <w:trPr>
          <w:trHeight w:val="46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DA317" w14:textId="62639EC6" w:rsidR="00E61752" w:rsidRPr="009A1C5F" w:rsidRDefault="003C4BF4" w:rsidP="003C4B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</w:t>
            </w:r>
            <w:r w:rsidR="00E61752"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la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6849F" w14:textId="527ABE80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7A8461" w14:textId="11FA9A7F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35550E" w14:textId="424642A9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CCF6E" w14:textId="08A2F882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E8487" w14:textId="0055C6E4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AF1983" w14:textId="6FE41242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2BB24" w14:textId="345B863E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213FF" w14:textId="14E0EA2E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5CECB" w14:textId="56BB9DEF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1AFB38" w14:textId="0ACB811A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45309" w14:textId="510F5CC6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242E2" w14:textId="032B187C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2</w:t>
            </w:r>
          </w:p>
        </w:tc>
      </w:tr>
      <w:tr w:rsidR="009A1C5F" w:rsidRPr="009A1C5F" w14:paraId="6882ED85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3BEC1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:1: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9BF5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F370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F55D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C354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5A6E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10D9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4192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4B95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71AD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D9AF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E24E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9CC6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8</w:t>
            </w:r>
          </w:p>
        </w:tc>
      </w:tr>
      <w:tr w:rsidR="009A1C5F" w:rsidRPr="009A1C5F" w14:paraId="1ECCAC03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EF551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2: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5CA6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321D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73EE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5FEE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1114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19CF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EF84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7D27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2508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7824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E1C6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4C59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5</w:t>
            </w:r>
          </w:p>
        </w:tc>
      </w:tr>
      <w:tr w:rsidR="009A1C5F" w:rsidRPr="009A1C5F" w14:paraId="5CFE6AEB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FC27D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:3: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4EF4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B732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D26D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6C14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1476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C7A3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9038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9BF7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4100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6B7E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AD67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2652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</w:t>
            </w:r>
          </w:p>
        </w:tc>
      </w:tr>
      <w:tr w:rsidR="009A1C5F" w:rsidRPr="009A1C5F" w14:paraId="7E541F4B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8A199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:4: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C377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86B4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8729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0BEA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E140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3665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5BC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4165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A41C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B3DC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DA8C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0979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</w:tr>
      <w:tr w:rsidR="009A1C5F" w:rsidRPr="009A1C5F" w14:paraId="0D31D074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17D39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:5: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DF30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084F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8FD1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18E7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3D09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5E46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8426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8FE8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8697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2C27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B069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924B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9A1C5F" w:rsidRPr="009A1C5F" w14:paraId="51E95997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6BB7F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:6: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3CA4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5040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762E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9BE6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BA0F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AC1E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E82A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72D8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ADE0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5672C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3E3A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0F08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9A1C5F" w:rsidRPr="009A1C5F" w14:paraId="40324FD0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EE62D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:7: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10A8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E20D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E654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0C6E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AC7B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D45E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F50C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B0CC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52AD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A6FE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4927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2CD7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9A1C5F" w:rsidRPr="009A1C5F" w14:paraId="58537E4E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CADC2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:8: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2EB7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FA44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DD0E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3B54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D9D8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174A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4E30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DAB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442C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3F3D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DC81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2A79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9A1C5F" w:rsidRPr="009A1C5F" w14:paraId="44FE2647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15041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:9: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07FE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7231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A44A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9B5E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35D8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776A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EEAF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99FFC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B69A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1F79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49C0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34EA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A1C5F" w:rsidRPr="009A1C5F" w14:paraId="12C73D9C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F4D0E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BF51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564F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0399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F37F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2E95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F0DB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F090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9B3F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92E6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C6A11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F414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925A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9A1C5F" w:rsidRPr="009A1C5F" w14:paraId="245734CF" w14:textId="77777777" w:rsidTr="009A1C5F">
        <w:trPr>
          <w:trHeight w:val="46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34266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(Co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66E36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2F921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3170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97A4B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659E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36B3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4688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AFD8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DE37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0C0C8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491E5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CAE4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88</w:t>
            </w:r>
          </w:p>
        </w:tc>
      </w:tr>
      <w:tr w:rsidR="009A1C5F" w:rsidRPr="009A1C5F" w14:paraId="7B1A3D7D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C09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C93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6B56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41B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CCAF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D59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6F33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D8B6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825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EF6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64F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0C0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D9A" w14:textId="77777777" w:rsidR="00E61752" w:rsidRPr="009A1C5F" w:rsidRDefault="00E61752" w:rsidP="002773B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1C5F" w:rsidRPr="009A1C5F" w14:paraId="4889752A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EEBB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3B66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8C1F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79D2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9512B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BD67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1001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CC4F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2B34B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4E764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A212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75F6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4E16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1C5F" w:rsidRPr="009A1C5F" w14:paraId="54C3C4B9" w14:textId="77777777" w:rsidTr="003C4BF4">
        <w:trPr>
          <w:trHeight w:val="46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0978F" w14:textId="2F18E156" w:rsidR="00E61752" w:rsidRPr="009A1C5F" w:rsidRDefault="003C4BF4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</w:t>
            </w:r>
            <w:r w:rsidR="00E61752"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la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337D9" w14:textId="0C65B0A6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A22CB8" w14:textId="71599EE8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A3AC1" w14:textId="163DE14B" w:rsidR="00E61752" w:rsidRPr="009A1C5F" w:rsidRDefault="00E61752" w:rsidP="003C4B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CCCE07" w14:textId="1D47B1F4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089E7C" w14:textId="0426C775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4E0E0" w14:textId="0B7CDDFA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3C571" w14:textId="42F7C5A8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A789D" w14:textId="08E03F76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1DC7A" w14:textId="2A86816D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40C10" w14:textId="4A36F87B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F9031" w14:textId="2F02ADFA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B5B21" w14:textId="4CECFBF7" w:rsidR="00E61752" w:rsidRPr="009A1C5F" w:rsidRDefault="00E61752" w:rsidP="002773B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 Y</w:t>
            </w:r>
          </w:p>
        </w:tc>
      </w:tr>
      <w:tr w:rsidR="009A1C5F" w:rsidRPr="009A1C5F" w14:paraId="1558B376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ECED6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:1: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1DB9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1B61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2D3A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EF5A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2E54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3335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6797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E755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768E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08D6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CC12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B5CE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</w:t>
            </w:r>
          </w:p>
        </w:tc>
      </w:tr>
      <w:tr w:rsidR="009A1C5F" w:rsidRPr="009A1C5F" w14:paraId="3EA124E1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974A9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2: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D331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EB07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458F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C05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3723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1930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3493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CA79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6E35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C566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B601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1644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</w:tr>
      <w:tr w:rsidR="009A1C5F" w:rsidRPr="009A1C5F" w14:paraId="44FE3927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095D8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:3: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14B9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DF50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E4CE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95D0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30CB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CB32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0FE9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3952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E297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9F02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F094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374A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9A1C5F" w:rsidRPr="009A1C5F" w14:paraId="5ABDB714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35FE3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:4: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275B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99BD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C0B6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D494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0F5B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068C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012E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0F5E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5EF7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1691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8CF8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D33EC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9A1C5F" w:rsidRPr="009A1C5F" w14:paraId="3CF69DEF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56C02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:5: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D583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E783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5E8C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1347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6052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0A02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CE31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0CAE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5398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C53F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D405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9D96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9A1C5F" w:rsidRPr="009A1C5F" w14:paraId="0EF085DA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5BF47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:6: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7DE6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B3C6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91D5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7C8AE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AA3E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E0BC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7136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1550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6CC6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B3D9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6A4F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3932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A1C5F" w:rsidRPr="009A1C5F" w14:paraId="1B5D7CB7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BB165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:7: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1482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AFA6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53E9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0479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7EA1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C339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433B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2050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77A7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2056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699B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3ABA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9A1C5F" w:rsidRPr="009A1C5F" w14:paraId="17B99236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637CB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:8: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7533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14BF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BFF8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590E4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447E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84BC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FF4B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C387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F3693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D7D3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9A2B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30F9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9A1C5F" w:rsidRPr="009A1C5F" w14:paraId="0B2B47CE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AD53E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:9: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38B2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D688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EC57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A9E0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D621C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9B7C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BD41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5245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F11B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76E9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ACA9C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BAA2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A1C5F" w:rsidRPr="009A1C5F" w14:paraId="36BB89F2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6E4EB4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E10F5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6D3802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A76A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5A00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A2150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2CC6F1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D8CCF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BE92A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CBB0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4FD0B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07AA4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1CCB99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1C5F" w:rsidRPr="009A1C5F" w14:paraId="6C60B40E" w14:textId="77777777" w:rsidTr="009A1C5F">
        <w:trPr>
          <w:trHeight w:val="46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7C8D4" w14:textId="77777777" w:rsidR="00E61752" w:rsidRPr="009A1C5F" w:rsidRDefault="00E61752" w:rsidP="002773B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(Co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0448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E1F53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A0B3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CFF9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6300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AE47A6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F9ED8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DA1E7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9082B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B06C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C0D49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98BAF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1C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</w:t>
            </w:r>
          </w:p>
        </w:tc>
      </w:tr>
      <w:tr w:rsidR="009A1C5F" w:rsidRPr="009A1C5F" w14:paraId="3053D2B6" w14:textId="77777777" w:rsidTr="009A1C5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41D" w14:textId="77777777" w:rsidR="00E61752" w:rsidRPr="009A1C5F" w:rsidRDefault="00E61752" w:rsidP="002773B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D15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7295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3F4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C214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541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3A1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96FC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3708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6EB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C657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73B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894" w14:textId="77777777" w:rsidR="00E61752" w:rsidRPr="009A1C5F" w:rsidRDefault="00E61752" w:rsidP="002773B8">
            <w:pPr>
              <w:rPr>
                <w:rFonts w:ascii="Arial" w:eastAsia="Times New Roman" w:hAnsi="Arial" w:cs="Arial"/>
              </w:rPr>
            </w:pPr>
          </w:p>
        </w:tc>
      </w:tr>
    </w:tbl>
    <w:p w14:paraId="1AC76979" w14:textId="77777777" w:rsidR="00E61752" w:rsidRPr="009A1C5F" w:rsidRDefault="00E61752" w:rsidP="00E61752">
      <w:pPr>
        <w:rPr>
          <w:rFonts w:ascii="Arial" w:hAnsi="Arial" w:cs="Arial"/>
        </w:rPr>
      </w:pPr>
    </w:p>
    <w:p w14:paraId="1FA1EEF3" w14:textId="104D661A" w:rsidR="00E61752" w:rsidRPr="009A1C5F" w:rsidRDefault="00E61752">
      <w:pPr>
        <w:rPr>
          <w:rFonts w:ascii="Arial" w:eastAsia="Times New Roman" w:hAnsi="Arial" w:cs="Arial"/>
          <w:b/>
        </w:rPr>
      </w:pPr>
    </w:p>
    <w:sectPr w:rsidR="00E61752" w:rsidRPr="009A1C5F" w:rsidSect="009F72B2"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5AF56" w14:textId="77777777" w:rsidR="005C21B6" w:rsidRDefault="005C21B6" w:rsidP="00D73714">
      <w:r>
        <w:separator/>
      </w:r>
    </w:p>
  </w:endnote>
  <w:endnote w:type="continuationSeparator" w:id="0">
    <w:p w14:paraId="3C20F6BF" w14:textId="77777777" w:rsidR="005C21B6" w:rsidRDefault="005C21B6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90760E" w14:textId="77777777" w:rsidR="00384761" w:rsidRDefault="0038476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43F29">
      <w:rPr>
        <w:noProof/>
      </w:rPr>
      <w:t>1</w:t>
    </w:r>
    <w:r>
      <w:rPr>
        <w:noProof/>
      </w:rPr>
      <w:fldChar w:fldCharType="end"/>
    </w:r>
  </w:p>
  <w:p w14:paraId="30D5AC23" w14:textId="77777777" w:rsidR="00384761" w:rsidRDefault="003847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9E9955" w14:textId="77777777" w:rsidR="005C21B6" w:rsidRDefault="005C21B6" w:rsidP="00D73714">
      <w:r>
        <w:separator/>
      </w:r>
    </w:p>
  </w:footnote>
  <w:footnote w:type="continuationSeparator" w:id="0">
    <w:p w14:paraId="3597737B" w14:textId="77777777" w:rsidR="005C21B6" w:rsidRDefault="005C21B6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D2EF4" w14:textId="55E09F15" w:rsidR="00384761" w:rsidRPr="00204015" w:rsidRDefault="00384761" w:rsidP="00D73714">
    <w:pPr>
      <w:pStyle w:val="Header"/>
    </w:pPr>
    <w:r>
      <w:tab/>
    </w:r>
  </w:p>
  <w:p w14:paraId="167F0E0D" w14:textId="77777777" w:rsidR="00384761" w:rsidRDefault="00384761" w:rsidP="00D737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dxx2wx2sdz5cex2dlpx95xvpe5d95d2xst&quot;&gt;QFS_Library&lt;record-ids&gt;&lt;item&gt;1&lt;/item&gt;&lt;item&gt;3&lt;/item&gt;&lt;item&gt;4&lt;/item&gt;&lt;item&gt;12&lt;/item&gt;&lt;item&gt;13&lt;/item&gt;&lt;item&gt;22&lt;/item&gt;&lt;item&gt;25&lt;/item&gt;&lt;item&gt;26&lt;/item&gt;&lt;item&gt;27&lt;/item&gt;&lt;item&gt;50&lt;/item&gt;&lt;item&gt;53&lt;/item&gt;&lt;item&gt;54&lt;/item&gt;&lt;item&gt;62&lt;/item&gt;&lt;item&gt;63&lt;/item&gt;&lt;item&gt;66&lt;/item&gt;&lt;item&gt;68&lt;/item&gt;&lt;item&gt;71&lt;/item&gt;&lt;item&gt;72&lt;/item&gt;&lt;item&gt;73&lt;/item&gt;&lt;item&gt;74&lt;/item&gt;&lt;item&gt;75&lt;/item&gt;&lt;item&gt;101&lt;/item&gt;&lt;item&gt;102&lt;/item&gt;&lt;item&gt;103&lt;/item&gt;&lt;item&gt;111&lt;/item&gt;&lt;item&gt;112&lt;/item&gt;&lt;item&gt;113&lt;/item&gt;&lt;item&gt;114&lt;/item&gt;&lt;item&gt;115&lt;/item&gt;&lt;item&gt;116&lt;/item&gt;&lt;item&gt;118&lt;/item&gt;&lt;/record-ids&gt;&lt;/item&gt;&lt;/Libraries&gt;"/>
  </w:docVars>
  <w:rsids>
    <w:rsidRoot w:val="0064261D"/>
    <w:rsid w:val="00010443"/>
    <w:rsid w:val="00031776"/>
    <w:rsid w:val="000342B6"/>
    <w:rsid w:val="00047A14"/>
    <w:rsid w:val="000562CC"/>
    <w:rsid w:val="0005718C"/>
    <w:rsid w:val="00090627"/>
    <w:rsid w:val="00091B59"/>
    <w:rsid w:val="00094176"/>
    <w:rsid w:val="000D319A"/>
    <w:rsid w:val="000E255D"/>
    <w:rsid w:val="000E3F5B"/>
    <w:rsid w:val="000F14CF"/>
    <w:rsid w:val="000F4F79"/>
    <w:rsid w:val="000F6D84"/>
    <w:rsid w:val="00102943"/>
    <w:rsid w:val="00112A42"/>
    <w:rsid w:val="00114D83"/>
    <w:rsid w:val="00127AC0"/>
    <w:rsid w:val="0013562E"/>
    <w:rsid w:val="00143F29"/>
    <w:rsid w:val="00180655"/>
    <w:rsid w:val="00185BE6"/>
    <w:rsid w:val="00186D24"/>
    <w:rsid w:val="00187B0E"/>
    <w:rsid w:val="001B041B"/>
    <w:rsid w:val="001C1959"/>
    <w:rsid w:val="001F7092"/>
    <w:rsid w:val="00213616"/>
    <w:rsid w:val="00243332"/>
    <w:rsid w:val="002445F9"/>
    <w:rsid w:val="00245F78"/>
    <w:rsid w:val="00250E03"/>
    <w:rsid w:val="00297DAE"/>
    <w:rsid w:val="002A31C7"/>
    <w:rsid w:val="002C4240"/>
    <w:rsid w:val="002D1E4A"/>
    <w:rsid w:val="002E3A0D"/>
    <w:rsid w:val="002E66A0"/>
    <w:rsid w:val="002F3E4B"/>
    <w:rsid w:val="002F5938"/>
    <w:rsid w:val="00344E42"/>
    <w:rsid w:val="0036385B"/>
    <w:rsid w:val="00371BF9"/>
    <w:rsid w:val="00384761"/>
    <w:rsid w:val="003913B2"/>
    <w:rsid w:val="00393283"/>
    <w:rsid w:val="003B0531"/>
    <w:rsid w:val="003C4BF4"/>
    <w:rsid w:val="003D20FB"/>
    <w:rsid w:val="003F1A96"/>
    <w:rsid w:val="003F3683"/>
    <w:rsid w:val="004051E4"/>
    <w:rsid w:val="004065E4"/>
    <w:rsid w:val="004077EE"/>
    <w:rsid w:val="00436F72"/>
    <w:rsid w:val="004419B5"/>
    <w:rsid w:val="00457D5D"/>
    <w:rsid w:val="00487AE8"/>
    <w:rsid w:val="00494E29"/>
    <w:rsid w:val="0049514A"/>
    <w:rsid w:val="004A0569"/>
    <w:rsid w:val="004A0F21"/>
    <w:rsid w:val="004A1AE7"/>
    <w:rsid w:val="004B6CFA"/>
    <w:rsid w:val="004C33F2"/>
    <w:rsid w:val="004C57C1"/>
    <w:rsid w:val="004E0F4C"/>
    <w:rsid w:val="004E408B"/>
    <w:rsid w:val="004E6446"/>
    <w:rsid w:val="00507D65"/>
    <w:rsid w:val="00510A74"/>
    <w:rsid w:val="00536A41"/>
    <w:rsid w:val="00555D53"/>
    <w:rsid w:val="00557980"/>
    <w:rsid w:val="0056264A"/>
    <w:rsid w:val="00576AE4"/>
    <w:rsid w:val="00581D5E"/>
    <w:rsid w:val="005C21B6"/>
    <w:rsid w:val="005C5B93"/>
    <w:rsid w:val="005D3E93"/>
    <w:rsid w:val="005D4996"/>
    <w:rsid w:val="005E406A"/>
    <w:rsid w:val="005E68B1"/>
    <w:rsid w:val="00600426"/>
    <w:rsid w:val="00606C34"/>
    <w:rsid w:val="00613D06"/>
    <w:rsid w:val="0061491E"/>
    <w:rsid w:val="00637669"/>
    <w:rsid w:val="006413F2"/>
    <w:rsid w:val="0064261D"/>
    <w:rsid w:val="00643626"/>
    <w:rsid w:val="00651420"/>
    <w:rsid w:val="00652162"/>
    <w:rsid w:val="0065734F"/>
    <w:rsid w:val="0065744A"/>
    <w:rsid w:val="00663504"/>
    <w:rsid w:val="006657E1"/>
    <w:rsid w:val="006714C5"/>
    <w:rsid w:val="00681A5B"/>
    <w:rsid w:val="00693BCD"/>
    <w:rsid w:val="00694CA3"/>
    <w:rsid w:val="006B2719"/>
    <w:rsid w:val="006D12A5"/>
    <w:rsid w:val="006D64D8"/>
    <w:rsid w:val="006E0C2E"/>
    <w:rsid w:val="006E3DBC"/>
    <w:rsid w:val="007002D1"/>
    <w:rsid w:val="00723E6A"/>
    <w:rsid w:val="00783B5C"/>
    <w:rsid w:val="007A0615"/>
    <w:rsid w:val="007B48F4"/>
    <w:rsid w:val="007B4D4B"/>
    <w:rsid w:val="007C392C"/>
    <w:rsid w:val="007C5FE8"/>
    <w:rsid w:val="007C7C94"/>
    <w:rsid w:val="007D3ABE"/>
    <w:rsid w:val="007E089B"/>
    <w:rsid w:val="007E622B"/>
    <w:rsid w:val="007E7294"/>
    <w:rsid w:val="00804E76"/>
    <w:rsid w:val="00832C59"/>
    <w:rsid w:val="00841677"/>
    <w:rsid w:val="00862006"/>
    <w:rsid w:val="008640DF"/>
    <w:rsid w:val="00864199"/>
    <w:rsid w:val="00865A45"/>
    <w:rsid w:val="00872AB5"/>
    <w:rsid w:val="00875AA7"/>
    <w:rsid w:val="008A543C"/>
    <w:rsid w:val="008B1E67"/>
    <w:rsid w:val="008B3D7F"/>
    <w:rsid w:val="008C59A9"/>
    <w:rsid w:val="008D1614"/>
    <w:rsid w:val="008F4E88"/>
    <w:rsid w:val="0091238E"/>
    <w:rsid w:val="00931512"/>
    <w:rsid w:val="00935D0D"/>
    <w:rsid w:val="0094565D"/>
    <w:rsid w:val="00964D14"/>
    <w:rsid w:val="0097053F"/>
    <w:rsid w:val="00990412"/>
    <w:rsid w:val="009A1C5F"/>
    <w:rsid w:val="009A3013"/>
    <w:rsid w:val="009A6381"/>
    <w:rsid w:val="009B1536"/>
    <w:rsid w:val="009B2989"/>
    <w:rsid w:val="009C6B5A"/>
    <w:rsid w:val="009F645B"/>
    <w:rsid w:val="009F72B2"/>
    <w:rsid w:val="00A42AFA"/>
    <w:rsid w:val="00A52687"/>
    <w:rsid w:val="00A9603B"/>
    <w:rsid w:val="00A96800"/>
    <w:rsid w:val="00AA00A1"/>
    <w:rsid w:val="00AA1344"/>
    <w:rsid w:val="00AA71EF"/>
    <w:rsid w:val="00AB3493"/>
    <w:rsid w:val="00AB43A7"/>
    <w:rsid w:val="00AD5923"/>
    <w:rsid w:val="00B13B04"/>
    <w:rsid w:val="00B265BC"/>
    <w:rsid w:val="00B44ADB"/>
    <w:rsid w:val="00B5428B"/>
    <w:rsid w:val="00B54A57"/>
    <w:rsid w:val="00B90937"/>
    <w:rsid w:val="00BC4DA7"/>
    <w:rsid w:val="00BC4F26"/>
    <w:rsid w:val="00BD3048"/>
    <w:rsid w:val="00BE58B8"/>
    <w:rsid w:val="00BE7D7D"/>
    <w:rsid w:val="00C05FB2"/>
    <w:rsid w:val="00C25EAD"/>
    <w:rsid w:val="00C367CE"/>
    <w:rsid w:val="00C42109"/>
    <w:rsid w:val="00C45171"/>
    <w:rsid w:val="00C54D48"/>
    <w:rsid w:val="00C62125"/>
    <w:rsid w:val="00C7164C"/>
    <w:rsid w:val="00C8554F"/>
    <w:rsid w:val="00CA3FB0"/>
    <w:rsid w:val="00CA5B4E"/>
    <w:rsid w:val="00CC0DD1"/>
    <w:rsid w:val="00CD006A"/>
    <w:rsid w:val="00CE37B7"/>
    <w:rsid w:val="00CE7B19"/>
    <w:rsid w:val="00CF6E0B"/>
    <w:rsid w:val="00D03089"/>
    <w:rsid w:val="00D1469C"/>
    <w:rsid w:val="00D14806"/>
    <w:rsid w:val="00D2141E"/>
    <w:rsid w:val="00D3588D"/>
    <w:rsid w:val="00D53CA8"/>
    <w:rsid w:val="00D67C50"/>
    <w:rsid w:val="00D73714"/>
    <w:rsid w:val="00D82D87"/>
    <w:rsid w:val="00D86E86"/>
    <w:rsid w:val="00D93108"/>
    <w:rsid w:val="00DB68EF"/>
    <w:rsid w:val="00DB7487"/>
    <w:rsid w:val="00DD1452"/>
    <w:rsid w:val="00DD4EF6"/>
    <w:rsid w:val="00DD78E5"/>
    <w:rsid w:val="00DE6A59"/>
    <w:rsid w:val="00DF5B9F"/>
    <w:rsid w:val="00E00BF3"/>
    <w:rsid w:val="00E0427B"/>
    <w:rsid w:val="00E16F05"/>
    <w:rsid w:val="00E3196E"/>
    <w:rsid w:val="00E3242B"/>
    <w:rsid w:val="00E51D66"/>
    <w:rsid w:val="00E53B4C"/>
    <w:rsid w:val="00E57BFD"/>
    <w:rsid w:val="00E61752"/>
    <w:rsid w:val="00E72365"/>
    <w:rsid w:val="00E869BC"/>
    <w:rsid w:val="00E916D8"/>
    <w:rsid w:val="00EB28C5"/>
    <w:rsid w:val="00EB4B48"/>
    <w:rsid w:val="00F12E1A"/>
    <w:rsid w:val="00F13C1E"/>
    <w:rsid w:val="00F141EB"/>
    <w:rsid w:val="00F47AC6"/>
    <w:rsid w:val="00F56147"/>
    <w:rsid w:val="00F75E10"/>
    <w:rsid w:val="00F84A87"/>
    <w:rsid w:val="00F97BBD"/>
    <w:rsid w:val="00FB3DEE"/>
    <w:rsid w:val="00FC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1A0B4E"/>
  <w15:docId w15:val="{8636F8BD-6179-4FE4-B247-3903068C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A96800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link w:val="RefheadChar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NoSpacing">
    <w:name w:val="No Spacing"/>
    <w:link w:val="NoSpacingChar"/>
    <w:uiPriority w:val="1"/>
    <w:qFormat/>
    <w:rsid w:val="00114D83"/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"/>
    <w:uiPriority w:val="1"/>
    <w:rsid w:val="00114D83"/>
    <w:rPr>
      <w:rFonts w:ascii="Calibri" w:hAnsi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53CA8"/>
    <w:pPr>
      <w:spacing w:after="160"/>
    </w:pPr>
    <w:rPr>
      <w:noProof/>
      <w:sz w:val="24"/>
      <w:szCs w:val="22"/>
    </w:rPr>
  </w:style>
  <w:style w:type="character" w:customStyle="1" w:styleId="EndNoteBibliographyChar">
    <w:name w:val="EndNote Bibliography Char"/>
    <w:link w:val="EndNoteBibliography"/>
    <w:rsid w:val="00D53CA8"/>
    <w:rPr>
      <w:noProof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265BC"/>
    <w:pPr>
      <w:jc w:val="center"/>
    </w:pPr>
    <w:rPr>
      <w:noProof/>
      <w:sz w:val="24"/>
    </w:rPr>
  </w:style>
  <w:style w:type="character" w:customStyle="1" w:styleId="BaseHeadingChar">
    <w:name w:val="Base_Heading Char"/>
    <w:link w:val="BaseHeading"/>
    <w:rsid w:val="00B265BC"/>
    <w:rPr>
      <w:rFonts w:eastAsia="Times New Roman"/>
      <w:kern w:val="28"/>
      <w:sz w:val="28"/>
      <w:szCs w:val="28"/>
    </w:rPr>
  </w:style>
  <w:style w:type="character" w:customStyle="1" w:styleId="RefheadChar">
    <w:name w:val="Ref head Char"/>
    <w:link w:val="Refhead"/>
    <w:rsid w:val="00B265BC"/>
    <w:rPr>
      <w:rFonts w:eastAsia="Times New Roman"/>
      <w:b/>
      <w:bCs/>
      <w:kern w:val="28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B265BC"/>
    <w:rPr>
      <w:noProof/>
      <w:sz w:val="24"/>
    </w:rPr>
  </w:style>
  <w:style w:type="character" w:customStyle="1" w:styleId="Heading1Char">
    <w:name w:val="Heading 1 Char"/>
    <w:link w:val="Heading1"/>
    <w:uiPriority w:val="9"/>
    <w:rsid w:val="00A96800"/>
    <w:rPr>
      <w:rFonts w:eastAsia="Times New Roman"/>
      <w:b/>
      <w:bCs/>
      <w:kern w:val="36"/>
      <w:sz w:val="48"/>
      <w:szCs w:val="48"/>
    </w:rPr>
  </w:style>
  <w:style w:type="paragraph" w:customStyle="1" w:styleId="abstractsummary0">
    <w:name w:val="abstractsummary"/>
    <w:basedOn w:val="Normal"/>
    <w:rsid w:val="005E406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1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Julia</cp:lastModifiedBy>
  <cp:revision>7</cp:revision>
  <cp:lastPrinted>2015-04-28T19:59:00Z</cp:lastPrinted>
  <dcterms:created xsi:type="dcterms:W3CDTF">2015-08-18T18:47:00Z</dcterms:created>
  <dcterms:modified xsi:type="dcterms:W3CDTF">2016-10-10T16:54:00Z</dcterms:modified>
</cp:coreProperties>
</file>